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  <w:t>Table S6. Change in cytokine abundance - pre compared to post treatment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258"/>
        <w:gridCol w:w="1604"/>
        <w:gridCol w:w="1430"/>
        <w:gridCol w:w="1175"/>
        <w:gridCol w:w="1688"/>
      </w:tblGrid>
      <w:tr>
        <w:trPr>
          <w:trHeight w:val="300" w:hRule="atLeast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L-4 </w:t>
            </w:r>
          </w:p>
        </w:tc>
        <w:tc>
          <w:tcPr>
            <w:tcW w:w="143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L-6 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VIG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VIG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umber 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% Percentile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% Percentile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6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er</w:t>
            </w:r>
            <w:ins w:id="0" w:author="Dr Ajit Rayamajhi" w:date="2015-01-20T10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 xml:space="preserve"> 95% 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I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6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6</w:t>
            </w:r>
          </w:p>
        </w:tc>
        <w:tc>
          <w:tcPr>
            <w:tcW w:w="14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9</w:t>
            </w:r>
          </w:p>
        </w:tc>
      </w:tr>
      <w:tr>
        <w:trPr>
          <w:trHeight w:val="300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pper </w:t>
            </w:r>
            <w:ins w:id="1" w:author="Dr Ajit Rayamajhi" w:date="2015-01-20T1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 xml:space="preserve">95% 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1</w:t>
            </w:r>
          </w:p>
        </w:tc>
        <w:tc>
          <w:tcPr>
            <w:tcW w:w="16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4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06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8</w:t>
            </w:r>
          </w:p>
        </w:tc>
      </w:tr>
      <w:tr>
        <w:trPr>
          <w:trHeight w:val="576" w:hRule="atLeast"/>
        </w:trPr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 val.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VIG vs. placebo 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table presents change in cytokine abundance (pg/ml) pre versus post treatment among treatment groups for IL-4 and IL-6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- indicates number of patients where cytokine abundance measurements were available pre and post treatment. Negative values indicate a fall in abundance following treatment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fidence intervals (CI) represent estimated 95% limits around the median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P values calculated via </w:t>
      </w:r>
      <w:del w:id="2" w:author="Dr Ajit Rayamajhi" w:date="2015-01-15T08:54:00Z">
        <w:r>
          <w:rPr>
            <w:rFonts w:cs="Times New Roman" w:ascii="Times New Roman" w:hAnsi="Times New Roman"/>
          </w:rPr>
          <w:delText>Mann Whitney test</w:delText>
        </w:r>
      </w:del>
      <w:ins w:id="3" w:author="Dr Ajit Rayamajhi" w:date="2015-01-15T08:54:00Z">
        <w:r>
          <w:rPr>
            <w:rFonts w:cs="Times New Roman" w:ascii="Times New Roman" w:hAnsi="Times New Roman"/>
            <w:sz w:val="20"/>
            <w:szCs w:val="20"/>
          </w:rPr>
          <w:t xml:space="preserve"> Wilcoxon-Mann-Whitney test</w:t>
        </w:r>
      </w:ins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Four patients, three who received IVIG and one who received placebo, did not have sufficient sample to undertake cytokine measuremen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3:57:00Z</dcterms:created>
  <dc:creator>Dr Ajit Rayamajhi</dc:creator>
  <dc:description/>
  <cp:keywords/>
  <dc:language>en-US</dc:language>
  <cp:lastModifiedBy>Dr Ajit Rayamajhi</cp:lastModifiedBy>
  <dcterms:modified xsi:type="dcterms:W3CDTF">2015-01-20T04:58:00Z</dcterms:modified>
  <cp:revision>4</cp:revision>
  <dc:subject/>
  <dc:title/>
</cp:coreProperties>
</file>